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HR</w:t>
      </w:r>
    </w:p>
    <w:p w14:paraId="0000000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IRE</w:t>
      </w:r>
    </w:p>
    <w:p w14:paraId="0000000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LX1</w:t>
      </w:r>
    </w:p>
    <w:p w14:paraId="0000000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NDR</w:t>
      </w:r>
    </w:p>
    <w:p w14:paraId="0000000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RI5B</w:t>
      </w:r>
    </w:p>
    <w:p w14:paraId="0000000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RNT</w:t>
      </w:r>
    </w:p>
    <w:p w14:paraId="0000000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SCL1</w:t>
      </w:r>
    </w:p>
    <w:p w14:paraId="0000000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SCL2</w:t>
      </w:r>
    </w:p>
    <w:p w14:paraId="0000000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TF1</w:t>
      </w:r>
    </w:p>
    <w:p w14:paraId="0000000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TF2</w:t>
      </w:r>
    </w:p>
    <w:p w14:paraId="0000000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TF3</w:t>
      </w:r>
    </w:p>
    <w:p w14:paraId="0000000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TF4</w:t>
      </w:r>
    </w:p>
    <w:p w14:paraId="0000000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ATOH1</w:t>
      </w:r>
    </w:p>
    <w:p w14:paraId="0000000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ARX1</w:t>
      </w:r>
    </w:p>
    <w:p w14:paraId="0000000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ATF3</w:t>
      </w:r>
    </w:p>
    <w:p w14:paraId="0000001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CL6</w:t>
      </w:r>
    </w:p>
    <w:p w14:paraId="0000001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HA15</w:t>
      </w:r>
    </w:p>
    <w:p w14:paraId="0000001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HE40</w:t>
      </w:r>
    </w:p>
    <w:p w14:paraId="0000001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MAL1</w:t>
      </w:r>
    </w:p>
    <w:p w14:paraId="0000001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BRAC</w:t>
      </w:r>
    </w:p>
    <w:p w14:paraId="0000001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DX1</w:t>
      </w:r>
    </w:p>
    <w:p w14:paraId="0000001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DX2</w:t>
      </w:r>
    </w:p>
    <w:p w14:paraId="0000001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DX4</w:t>
      </w:r>
    </w:p>
    <w:p w14:paraId="0000001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LOCK</w:t>
      </w:r>
    </w:p>
    <w:p w14:paraId="0000001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OT1</w:t>
      </w:r>
    </w:p>
    <w:p w14:paraId="0000001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REB1</w:t>
      </w:r>
    </w:p>
    <w:p w14:paraId="0000001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REM</w:t>
      </w:r>
    </w:p>
    <w:p w14:paraId="0000001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TCF</w:t>
      </w:r>
    </w:p>
    <w:p w14:paraId="0000001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CTCFL</w:t>
      </w:r>
    </w:p>
    <w:p w14:paraId="0000001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DBP</w:t>
      </w:r>
    </w:p>
    <w:p w14:paraId="0000001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DLX5</w:t>
      </w:r>
    </w:p>
    <w:p w14:paraId="0000002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DMRT1</w:t>
      </w:r>
    </w:p>
    <w:p w14:paraId="0000002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DMRTB</w:t>
      </w:r>
    </w:p>
    <w:p w14:paraId="0000002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2F1</w:t>
      </w:r>
    </w:p>
    <w:p w14:paraId="0000002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2F3</w:t>
      </w:r>
    </w:p>
    <w:p w14:paraId="0000002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2F4</w:t>
      </w:r>
    </w:p>
    <w:p w14:paraId="0000002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2F6</w:t>
      </w:r>
    </w:p>
    <w:p w14:paraId="0000002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2F7</w:t>
      </w:r>
    </w:p>
    <w:p w14:paraId="0000002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GR1</w:t>
      </w:r>
    </w:p>
    <w:p w14:paraId="0000002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GR2</w:t>
      </w:r>
    </w:p>
    <w:p w14:paraId="0000002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HF</w:t>
      </w:r>
    </w:p>
    <w:p w14:paraId="0000002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F1</w:t>
      </w:r>
    </w:p>
    <w:p w14:paraId="0000002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F2</w:t>
      </w:r>
    </w:p>
    <w:p w14:paraId="0000002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F3</w:t>
      </w:r>
    </w:p>
    <w:p w14:paraId="0000002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ELF5</w:t>
      </w:r>
    </w:p>
    <w:p w14:paraId="0000002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K1</w:t>
      </w:r>
    </w:p>
    <w:p w14:paraId="0000002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LK4</w:t>
      </w:r>
    </w:p>
    <w:p w14:paraId="0000003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PAS1</w:t>
      </w:r>
    </w:p>
    <w:p w14:paraId="0000003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RG</w:t>
      </w:r>
    </w:p>
    <w:p w14:paraId="0000003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RR1</w:t>
      </w:r>
    </w:p>
    <w:p w14:paraId="0000003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RR2</w:t>
      </w:r>
    </w:p>
    <w:p w14:paraId="0000003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RR3</w:t>
      </w:r>
    </w:p>
    <w:p w14:paraId="0000003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SR1</w:t>
      </w:r>
    </w:p>
    <w:p w14:paraId="0000003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SR2</w:t>
      </w:r>
    </w:p>
    <w:p w14:paraId="0000003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TS1</w:t>
      </w:r>
    </w:p>
    <w:p w14:paraId="0000003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TS2</w:t>
      </w:r>
    </w:p>
    <w:p w14:paraId="0000003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TV2</w:t>
      </w:r>
    </w:p>
    <w:p w14:paraId="0000003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TV4</w:t>
      </w:r>
    </w:p>
    <w:p w14:paraId="0000003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TV6</w:t>
      </w:r>
    </w:p>
    <w:p w14:paraId="0000003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VI1</w:t>
      </w:r>
    </w:p>
    <w:p w14:paraId="0000003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VX1</w:t>
      </w:r>
    </w:p>
    <w:p w14:paraId="0000003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EVX2</w:t>
      </w:r>
    </w:p>
    <w:p w14:paraId="0000003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EV</w:t>
      </w:r>
    </w:p>
    <w:p w14:paraId="0000004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LI1</w:t>
      </w:r>
    </w:p>
    <w:p w14:paraId="0000004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SB</w:t>
      </w:r>
    </w:p>
    <w:p w14:paraId="0000004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A1</w:t>
      </w:r>
    </w:p>
    <w:p w14:paraId="0000004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A2</w:t>
      </w:r>
    </w:p>
    <w:p w14:paraId="0000004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A3</w:t>
      </w:r>
    </w:p>
    <w:p w14:paraId="0000004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C1</w:t>
      </w:r>
    </w:p>
    <w:p w14:paraId="0000004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D3</w:t>
      </w:r>
    </w:p>
    <w:p w14:paraId="0000004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I1</w:t>
      </w:r>
    </w:p>
    <w:p w14:paraId="0000004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J2</w:t>
      </w:r>
    </w:p>
    <w:p w14:paraId="0000004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J3</w:t>
      </w:r>
    </w:p>
    <w:p w14:paraId="0000004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K1</w:t>
      </w:r>
    </w:p>
    <w:p w14:paraId="0000004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L2</w:t>
      </w:r>
    </w:p>
    <w:p w14:paraId="0000004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M1</w:t>
      </w:r>
    </w:p>
    <w:p w14:paraId="0000004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O1</w:t>
      </w:r>
    </w:p>
    <w:p w14:paraId="0000004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O3</w:t>
      </w:r>
    </w:p>
    <w:p w14:paraId="0000004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O4</w:t>
      </w:r>
    </w:p>
    <w:p w14:paraId="0000005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P2</w:t>
      </w:r>
    </w:p>
    <w:p w14:paraId="0000005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OXQ1</w:t>
      </w:r>
    </w:p>
    <w:p w14:paraId="0000005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ABPA</w:t>
      </w:r>
    </w:p>
    <w:p w14:paraId="0000005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ATA1</w:t>
      </w:r>
    </w:p>
    <w:p w14:paraId="0000005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ATA2</w:t>
      </w:r>
    </w:p>
    <w:p w14:paraId="0000005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ATA3</w:t>
      </w:r>
    </w:p>
    <w:p w14:paraId="0000005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ATA4</w:t>
      </w:r>
    </w:p>
    <w:p w14:paraId="0000005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ATA6</w:t>
      </w:r>
    </w:p>
    <w:p w14:paraId="0000005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CR</w:t>
      </w:r>
    </w:p>
    <w:p w14:paraId="0000005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GFI1</w:t>
      </w:r>
    </w:p>
    <w:p w14:paraId="0000005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FI1B</w:t>
      </w:r>
    </w:p>
    <w:p w14:paraId="0000005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GLI1</w:t>
      </w:r>
    </w:p>
    <w:p w14:paraId="0000005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AND1</w:t>
      </w:r>
    </w:p>
    <w:p w14:paraId="0000005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EN1</w:t>
      </w:r>
    </w:p>
    <w:p w14:paraId="0000005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IF1A</w:t>
      </w:r>
    </w:p>
    <w:p w14:paraId="0000005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LF</w:t>
      </w:r>
    </w:p>
    <w:p w14:paraId="0000006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NF1A</w:t>
      </w:r>
    </w:p>
    <w:p w14:paraId="0000006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NF1B</w:t>
      </w:r>
    </w:p>
    <w:p w14:paraId="0000006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NF4A</w:t>
      </w:r>
    </w:p>
    <w:p w14:paraId="0000006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NF4G</w:t>
      </w:r>
    </w:p>
    <w:p w14:paraId="0000006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SF1</w:t>
      </w:r>
    </w:p>
    <w:p w14:paraId="0000006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SF2</w:t>
      </w:r>
    </w:p>
    <w:p w14:paraId="0000006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TF4</w:t>
      </w:r>
    </w:p>
    <w:p w14:paraId="0000006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XA1</w:t>
      </w:r>
    </w:p>
    <w:p w14:paraId="0000006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XA10</w:t>
      </w:r>
    </w:p>
    <w:p w14:paraId="0000006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XA13</w:t>
      </w:r>
    </w:p>
    <w:p w14:paraId="0000006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XA9</w:t>
      </w:r>
    </w:p>
    <w:p w14:paraId="0000006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HXB7</w:t>
      </w:r>
    </w:p>
    <w:p w14:paraId="0000006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KZF1</w:t>
      </w:r>
    </w:p>
    <w:p w14:paraId="0000006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1</w:t>
      </w:r>
    </w:p>
    <w:p w14:paraId="0000006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2</w:t>
      </w:r>
    </w:p>
    <w:p w14:paraId="0000006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3</w:t>
      </w:r>
    </w:p>
    <w:p w14:paraId="0000007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4</w:t>
      </w:r>
    </w:p>
    <w:p w14:paraId="0000007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7</w:t>
      </w:r>
    </w:p>
    <w:p w14:paraId="0000007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8</w:t>
      </w:r>
    </w:p>
    <w:p w14:paraId="0000007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RF9</w:t>
      </w:r>
    </w:p>
    <w:p w14:paraId="0000007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ITF2</w:t>
      </w:r>
    </w:p>
    <w:p w14:paraId="0000007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JUNB</w:t>
      </w:r>
    </w:p>
    <w:p w14:paraId="0000007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AISO</w:t>
      </w:r>
    </w:p>
    <w:p w14:paraId="0000007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LF1</w:t>
      </w:r>
    </w:p>
    <w:p w14:paraId="0000007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LF15</w:t>
      </w:r>
    </w:p>
    <w:p w14:paraId="0000007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LF3</w:t>
      </w:r>
    </w:p>
    <w:p w14:paraId="0000007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LF4</w:t>
      </w:r>
    </w:p>
    <w:p w14:paraId="0000007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LF5</w:t>
      </w:r>
    </w:p>
    <w:p w14:paraId="0000007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KLF6</w:t>
      </w:r>
    </w:p>
    <w:p w14:paraId="0000007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LEF1</w:t>
      </w:r>
    </w:p>
    <w:p w14:paraId="0000007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LHX2</w:t>
      </w:r>
    </w:p>
    <w:p w14:paraId="0000007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LHX3</w:t>
      </w:r>
    </w:p>
    <w:p w14:paraId="0000008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LHX6</w:t>
      </w:r>
    </w:p>
    <w:p w14:paraId="0000008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LYL1</w:t>
      </w:r>
    </w:p>
    <w:p w14:paraId="0000008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AFB</w:t>
      </w:r>
    </w:p>
    <w:p w14:paraId="0000008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AFK</w:t>
      </w:r>
    </w:p>
    <w:p w14:paraId="0000008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AX</w:t>
      </w:r>
    </w:p>
    <w:p w14:paraId="0000008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MAZ</w:t>
      </w:r>
    </w:p>
    <w:p w14:paraId="0000008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ECP2</w:t>
      </w:r>
    </w:p>
    <w:p w14:paraId="0000008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EF2A</w:t>
      </w:r>
    </w:p>
    <w:p w14:paraId="0000008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EF2C</w:t>
      </w:r>
    </w:p>
    <w:p w14:paraId="0000008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EF2D</w:t>
      </w:r>
    </w:p>
    <w:p w14:paraId="0000008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EIS1</w:t>
      </w:r>
    </w:p>
    <w:p w14:paraId="0000008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ITF</w:t>
      </w:r>
    </w:p>
    <w:p w14:paraId="0000008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SGN1</w:t>
      </w:r>
    </w:p>
    <w:p w14:paraId="0000008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XI1</w:t>
      </w:r>
    </w:p>
    <w:p w14:paraId="0000008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YC</w:t>
      </w:r>
    </w:p>
    <w:p w14:paraId="0000008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YCN</w:t>
      </w:r>
    </w:p>
    <w:p w14:paraId="0000009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YF6</w:t>
      </w:r>
    </w:p>
    <w:p w14:paraId="0000009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YOD1</w:t>
      </w:r>
    </w:p>
    <w:p w14:paraId="0000009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MYOG</w:t>
      </w:r>
    </w:p>
    <w:p w14:paraId="0000009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ANOG</w:t>
      </w:r>
    </w:p>
    <w:p w14:paraId="0000009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DF1</w:t>
      </w:r>
    </w:p>
    <w:p w14:paraId="0000009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DF2</w:t>
      </w:r>
    </w:p>
    <w:p w14:paraId="0000009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2L1</w:t>
      </w:r>
    </w:p>
    <w:p w14:paraId="0000009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AC1</w:t>
      </w:r>
    </w:p>
    <w:p w14:paraId="0000009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AC2</w:t>
      </w:r>
    </w:p>
    <w:p w14:paraId="0000009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AC3</w:t>
      </w:r>
    </w:p>
    <w:p w14:paraId="0000009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AC4</w:t>
      </w:r>
    </w:p>
    <w:p w14:paraId="0000009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E2</w:t>
      </w:r>
    </w:p>
    <w:p w14:paraId="0000009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IB</w:t>
      </w:r>
    </w:p>
    <w:p w14:paraId="0000009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IL3</w:t>
      </w:r>
    </w:p>
    <w:p w14:paraId="0000009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YA</w:t>
      </w:r>
    </w:p>
    <w:p w14:paraId="0000009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YB</w:t>
      </w:r>
    </w:p>
    <w:p w14:paraId="000000A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FYC</w:t>
      </w:r>
    </w:p>
    <w:p w14:paraId="000000A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GN2</w:t>
      </w:r>
    </w:p>
    <w:p w14:paraId="000000A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KX61</w:t>
      </w:r>
    </w:p>
    <w:p w14:paraId="000000A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1D1</w:t>
      </w:r>
    </w:p>
    <w:p w14:paraId="000000A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1D2</w:t>
      </w:r>
    </w:p>
    <w:p w14:paraId="000000A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1H3</w:t>
      </w:r>
    </w:p>
    <w:p w14:paraId="000000A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2C1</w:t>
      </w:r>
    </w:p>
    <w:p w14:paraId="000000A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2C2</w:t>
      </w:r>
    </w:p>
    <w:p w14:paraId="000000A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2E3</w:t>
      </w:r>
    </w:p>
    <w:p w14:paraId="000000A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4A1</w:t>
      </w:r>
    </w:p>
    <w:p w14:paraId="000000A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4A2</w:t>
      </w:r>
    </w:p>
    <w:p w14:paraId="000000A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5A2</w:t>
      </w:r>
    </w:p>
    <w:p w14:paraId="000000A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NRF1</w:t>
      </w:r>
    </w:p>
    <w:p w14:paraId="000000A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LIG2</w:t>
      </w:r>
    </w:p>
    <w:p w14:paraId="000000A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TX2</w:t>
      </w:r>
    </w:p>
    <w:p w14:paraId="000000A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OVOL1</w:t>
      </w:r>
    </w:p>
    <w:p w14:paraId="000000B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53</w:t>
      </w:r>
    </w:p>
    <w:p w14:paraId="000000B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PBX1</w:t>
      </w:r>
    </w:p>
    <w:p w14:paraId="000000B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BX2</w:t>
      </w:r>
    </w:p>
    <w:p w14:paraId="000000B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BX3</w:t>
      </w:r>
    </w:p>
    <w:p w14:paraId="000000B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EBB</w:t>
      </w:r>
    </w:p>
    <w:p w14:paraId="000000B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IT1</w:t>
      </w:r>
    </w:p>
    <w:p w14:paraId="000000B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ITX1</w:t>
      </w:r>
    </w:p>
    <w:p w14:paraId="000000B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KNX1</w:t>
      </w:r>
    </w:p>
    <w:p w14:paraId="000000B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O2F1</w:t>
      </w:r>
    </w:p>
    <w:p w14:paraId="000000B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O2F2</w:t>
      </w:r>
    </w:p>
    <w:p w14:paraId="000000B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O3F1</w:t>
      </w:r>
    </w:p>
    <w:p w14:paraId="000000B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O3F2</w:t>
      </w:r>
    </w:p>
    <w:p w14:paraId="000000B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O5F1</w:t>
      </w:r>
    </w:p>
    <w:p w14:paraId="000000B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PARG</w:t>
      </w:r>
    </w:p>
    <w:p w14:paraId="000000B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D16</w:t>
      </w:r>
    </w:p>
    <w:p w14:paraId="000000B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DM1</w:t>
      </w:r>
    </w:p>
    <w:p w14:paraId="000000C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DM5</w:t>
      </w:r>
    </w:p>
    <w:p w14:paraId="000000C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DM9</w:t>
      </w:r>
    </w:p>
    <w:p w14:paraId="000000C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GR</w:t>
      </w:r>
    </w:p>
    <w:p w14:paraId="000000C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OP1</w:t>
      </w:r>
    </w:p>
    <w:p w14:paraId="000000C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RRX2</w:t>
      </w:r>
    </w:p>
    <w:p w14:paraId="000000C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PTF1A</w:t>
      </w:r>
    </w:p>
    <w:p w14:paraId="000000C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ARA</w:t>
      </w:r>
    </w:p>
    <w:p w14:paraId="000000C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ARG</w:t>
      </w:r>
    </w:p>
    <w:p w14:paraId="000000C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EL</w:t>
      </w:r>
    </w:p>
    <w:p w14:paraId="000000C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EST</w:t>
      </w:r>
    </w:p>
    <w:p w14:paraId="000000C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FX1</w:t>
      </w:r>
    </w:p>
    <w:p w14:paraId="000000C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FX2</w:t>
      </w:r>
    </w:p>
    <w:p w14:paraId="000000C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FX3</w:t>
      </w:r>
    </w:p>
    <w:p w14:paraId="000000C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FX6</w:t>
      </w:r>
    </w:p>
    <w:p w14:paraId="000000C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UNX1</w:t>
      </w:r>
    </w:p>
    <w:p w14:paraId="000000C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UNX2</w:t>
      </w:r>
    </w:p>
    <w:p w14:paraId="000000D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UNX3</w:t>
      </w:r>
    </w:p>
    <w:p w14:paraId="000000D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XRA</w:t>
      </w:r>
    </w:p>
    <w:p w14:paraId="000000D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XRB</w:t>
      </w:r>
    </w:p>
    <w:p w14:paraId="000000D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RXRG</w:t>
      </w:r>
    </w:p>
    <w:p w14:paraId="000000D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ALL4</w:t>
      </w:r>
    </w:p>
    <w:p w14:paraId="000000D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IX2</w:t>
      </w:r>
    </w:p>
    <w:p w14:paraId="000000D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IX4</w:t>
      </w:r>
    </w:p>
    <w:p w14:paraId="000000D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MAD2</w:t>
      </w:r>
    </w:p>
    <w:p w14:paraId="000000D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MAD3</w:t>
      </w:r>
    </w:p>
    <w:p w14:paraId="000000D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MAD4</w:t>
      </w:r>
    </w:p>
    <w:p w14:paraId="000000D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MCA5</w:t>
      </w:r>
    </w:p>
    <w:p w14:paraId="000000D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NAI1</w:t>
      </w:r>
    </w:p>
    <w:p w14:paraId="000000D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NAI2</w:t>
      </w:r>
    </w:p>
    <w:p w14:paraId="000000D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SOX10</w:t>
      </w:r>
    </w:p>
    <w:p w14:paraId="000000D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OX2</w:t>
      </w:r>
    </w:p>
    <w:p w14:paraId="000000D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OX3</w:t>
      </w:r>
    </w:p>
    <w:p w14:paraId="000000E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OX4</w:t>
      </w:r>
    </w:p>
    <w:p w14:paraId="000000E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OX5</w:t>
      </w:r>
    </w:p>
    <w:p w14:paraId="000000E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OX9</w:t>
      </w:r>
    </w:p>
    <w:p w14:paraId="000000E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1</w:t>
      </w:r>
    </w:p>
    <w:p w14:paraId="000000E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2</w:t>
      </w:r>
    </w:p>
    <w:p w14:paraId="000000E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3</w:t>
      </w:r>
    </w:p>
    <w:p w14:paraId="000000E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4</w:t>
      </w:r>
    </w:p>
    <w:p w14:paraId="000000E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5</w:t>
      </w:r>
    </w:p>
    <w:p w14:paraId="000000E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7</w:t>
      </w:r>
    </w:p>
    <w:p w14:paraId="000000E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I1</w:t>
      </w:r>
    </w:p>
    <w:p w14:paraId="000000E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PIB</w:t>
      </w:r>
    </w:p>
    <w:p w14:paraId="000000E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RBP2</w:t>
      </w:r>
    </w:p>
    <w:p w14:paraId="000000E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RY</w:t>
      </w:r>
    </w:p>
    <w:p w14:paraId="000000E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5A</w:t>
      </w:r>
    </w:p>
    <w:p w14:paraId="000000E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5B</w:t>
      </w:r>
    </w:p>
    <w:p w14:paraId="000000E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T1</w:t>
      </w:r>
    </w:p>
    <w:p w14:paraId="000000F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T2</w:t>
      </w:r>
    </w:p>
    <w:p w14:paraId="000000F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T3</w:t>
      </w:r>
    </w:p>
    <w:p w14:paraId="000000F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T4</w:t>
      </w:r>
    </w:p>
    <w:p w14:paraId="000000F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AT6</w:t>
      </w:r>
    </w:p>
    <w:p w14:paraId="000000F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TF1</w:t>
      </w:r>
    </w:p>
    <w:p w14:paraId="000000F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SUH</w:t>
      </w:r>
    </w:p>
    <w:p w14:paraId="000000F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AF1</w:t>
      </w:r>
    </w:p>
    <w:p w14:paraId="000000F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AL1</w:t>
      </w:r>
    </w:p>
    <w:p w14:paraId="000000F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BP</w:t>
      </w:r>
    </w:p>
    <w:p w14:paraId="000000F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BX21</w:t>
      </w:r>
    </w:p>
    <w:p w14:paraId="000000F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CF7</w:t>
      </w:r>
    </w:p>
    <w:p w14:paraId="000000F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EAD1</w:t>
      </w:r>
    </w:p>
    <w:p w14:paraId="000000F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EAD2</w:t>
      </w:r>
    </w:p>
    <w:p w14:paraId="000000F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EAD4</w:t>
      </w:r>
    </w:p>
    <w:p w14:paraId="000000F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F7L1</w:t>
      </w:r>
    </w:p>
    <w:p w14:paraId="000000F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FE2</w:t>
      </w:r>
    </w:p>
    <w:p w14:paraId="0000010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FE3</w:t>
      </w:r>
    </w:p>
    <w:p w14:paraId="0000010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FEB</w:t>
      </w:r>
    </w:p>
    <w:p w14:paraId="0000010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GIF1</w:t>
      </w:r>
    </w:p>
    <w:p w14:paraId="0000010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HA11</w:t>
      </w:r>
    </w:p>
    <w:p w14:paraId="0000010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WST1</w:t>
      </w:r>
    </w:p>
    <w:p w14:paraId="0000010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TYY1</w:t>
      </w:r>
    </w:p>
    <w:p w14:paraId="00000106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SF1</w:t>
      </w:r>
    </w:p>
    <w:p w14:paraId="00000107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USF2</w:t>
      </w:r>
    </w:p>
    <w:p w14:paraId="00000108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WT1</w:t>
      </w:r>
    </w:p>
    <w:p w14:paraId="00000109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lastRenderedPageBreak/>
        <w:t>XBP1</w:t>
      </w:r>
    </w:p>
    <w:p w14:paraId="0000010A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BT17</w:t>
      </w:r>
    </w:p>
    <w:p w14:paraId="0000010B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EB1</w:t>
      </w:r>
    </w:p>
    <w:p w14:paraId="0000010C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FP42</w:t>
      </w:r>
    </w:p>
    <w:p w14:paraId="0000010D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FX</w:t>
      </w:r>
    </w:p>
    <w:p w14:paraId="0000010E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IC1</w:t>
      </w:r>
    </w:p>
    <w:p w14:paraId="0000010F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IC2</w:t>
      </w:r>
    </w:p>
    <w:p w14:paraId="00000110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IC3</w:t>
      </w:r>
    </w:p>
    <w:p w14:paraId="00000111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KSC1</w:t>
      </w:r>
    </w:p>
    <w:p w14:paraId="00000112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N143</w:t>
      </w:r>
    </w:p>
    <w:p w14:paraId="00000113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N281</w:t>
      </w:r>
    </w:p>
    <w:p w14:paraId="00000114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N322</w:t>
      </w:r>
    </w:p>
    <w:p w14:paraId="00000115" w14:textId="77777777" w:rsidR="00E9581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ZN335</w:t>
      </w:r>
    </w:p>
    <w:p w14:paraId="00000116" w14:textId="77777777" w:rsidR="00E9581C" w:rsidRDefault="00E9581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E9581C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81C"/>
    <w:rsid w:val="00196538"/>
    <w:rsid w:val="00E9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55F6F5-CFA9-4D2F-B408-839F9BC4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Abnizova</dc:creator>
  <cp:lastModifiedBy>Irina Abnizova</cp:lastModifiedBy>
  <cp:revision>2</cp:revision>
  <dcterms:created xsi:type="dcterms:W3CDTF">2023-05-15T07:31:00Z</dcterms:created>
  <dcterms:modified xsi:type="dcterms:W3CDTF">2023-05-15T07:31:00Z</dcterms:modified>
</cp:coreProperties>
</file>